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FD3513" w14:textId="77777777" w:rsidR="00430E59" w:rsidRDefault="00430E59" w:rsidP="00430E59">
      <w:pPr>
        <w:jc w:val="both"/>
      </w:pPr>
      <w:r>
        <w:t xml:space="preserve">Supplementary </w:t>
      </w:r>
      <w:r w:rsidRPr="00847949">
        <w:t xml:space="preserve">Figure </w:t>
      </w:r>
      <w:r>
        <w:t>1</w:t>
      </w:r>
      <w:r w:rsidRPr="00847949">
        <w:t xml:space="preserve">. </w:t>
      </w:r>
      <w:r>
        <w:t>Observed and predicted g</w:t>
      </w:r>
      <w:r w:rsidRPr="00847949">
        <w:t>lobal human population size and</w:t>
      </w:r>
      <w:r>
        <w:t xml:space="preserve"> demographic</w:t>
      </w:r>
      <w:r w:rsidRPr="00847949">
        <w:t xml:space="preserve"> structure from 1950 to 2100</w:t>
      </w:r>
      <w:r>
        <w:t xml:space="preserve">. </w:t>
      </w:r>
      <w:r w:rsidRPr="008E7342">
        <w:t xml:space="preserve">Figure adapted with permission from ref. </w:t>
      </w:r>
      <w:r>
        <w:t>59</w:t>
      </w:r>
      <w:r w:rsidRPr="008E7342">
        <w:t>, under a Creative Commons license CC By 4.0</w:t>
      </w:r>
      <w:r w:rsidRPr="00847949">
        <w:t>.</w:t>
      </w:r>
      <w:r>
        <w:t xml:space="preserve"> </w:t>
      </w:r>
    </w:p>
    <w:p w14:paraId="7A796F42" w14:textId="77777777" w:rsidR="00430E59" w:rsidRPr="00847949" w:rsidRDefault="00430E59" w:rsidP="00430E59">
      <w:pPr>
        <w:jc w:val="both"/>
      </w:pPr>
      <w:bookmarkStart w:id="0" w:name="_GoBack"/>
      <w:bookmarkEnd w:id="0"/>
    </w:p>
    <w:p w14:paraId="3A8190AE" w14:textId="52DCC4DF" w:rsidR="00712863" w:rsidRDefault="00430E59" w:rsidP="00AD7B3E">
      <w:r>
        <w:t>Supplementary Figure 1</w:t>
      </w:r>
    </w:p>
    <w:p w14:paraId="04A2169D" w14:textId="594A34C3" w:rsidR="00430E59" w:rsidRPr="00AD7B3E" w:rsidRDefault="00430E59" w:rsidP="00AD7B3E">
      <w:r w:rsidRPr="00847949">
        <w:rPr>
          <w:noProof/>
          <w:lang w:val="en-US" w:eastAsia="en-US"/>
        </w:rPr>
        <w:drawing>
          <wp:inline distT="0" distB="0" distL="0" distR="0" wp14:anchorId="0ED711BB" wp14:editId="67FE7550">
            <wp:extent cx="5943600" cy="4124960"/>
            <wp:effectExtent l="0" t="0" r="0" b="8890"/>
            <wp:docPr id="4" name="Picture 4" descr="Chart, surfac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urface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24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30E59" w:rsidRPr="00AD7B3E" w:rsidSect="00B70F04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F8334A" w14:textId="77777777" w:rsidR="00616BFB" w:rsidRDefault="00616BFB" w:rsidP="0083496F">
      <w:r>
        <w:separator/>
      </w:r>
    </w:p>
  </w:endnote>
  <w:endnote w:type="continuationSeparator" w:id="0">
    <w:p w14:paraId="28962647" w14:textId="77777777" w:rsidR="00616BFB" w:rsidRDefault="00616BFB" w:rsidP="008349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2648389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6C6E15" w14:textId="7E2C2E6F" w:rsidR="0083496F" w:rsidRDefault="0083496F" w:rsidP="0077343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263F0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4E5D254A" w14:textId="77777777" w:rsidR="0083496F" w:rsidRDefault="0083496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8525605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96BCE6" w14:textId="4998F92C" w:rsidR="0083496F" w:rsidRDefault="0083496F" w:rsidP="0077343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30E5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14BBCCC" w14:textId="77777777" w:rsidR="0083496F" w:rsidRDefault="0083496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C76A56" w14:textId="77777777" w:rsidR="00616BFB" w:rsidRDefault="00616BFB" w:rsidP="0083496F">
      <w:r>
        <w:separator/>
      </w:r>
    </w:p>
  </w:footnote>
  <w:footnote w:type="continuationSeparator" w:id="0">
    <w:p w14:paraId="016B4D5F" w14:textId="77777777" w:rsidR="00616BFB" w:rsidRDefault="00616BFB" w:rsidP="008349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D84DF0"/>
    <w:multiLevelType w:val="multilevel"/>
    <w:tmpl w:val="6BE80F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5922433"/>
    <w:multiLevelType w:val="hybridMultilevel"/>
    <w:tmpl w:val="ECF2ABF0"/>
    <w:lvl w:ilvl="0" w:tplc="CEE60CA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183880"/>
    <w:multiLevelType w:val="hybridMultilevel"/>
    <w:tmpl w:val="AA88AE74"/>
    <w:lvl w:ilvl="0" w:tplc="29F635A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FD76D06"/>
    <w:multiLevelType w:val="hybridMultilevel"/>
    <w:tmpl w:val="AA88AE74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A99"/>
    <w:rsid w:val="00003EAE"/>
    <w:rsid w:val="00006FE2"/>
    <w:rsid w:val="000242B3"/>
    <w:rsid w:val="000314BE"/>
    <w:rsid w:val="0004032D"/>
    <w:rsid w:val="000421F5"/>
    <w:rsid w:val="00042969"/>
    <w:rsid w:val="00043F63"/>
    <w:rsid w:val="000470AC"/>
    <w:rsid w:val="00050B7B"/>
    <w:rsid w:val="0005172E"/>
    <w:rsid w:val="00055BC1"/>
    <w:rsid w:val="00064C8E"/>
    <w:rsid w:val="00066C92"/>
    <w:rsid w:val="00067D02"/>
    <w:rsid w:val="00070FBD"/>
    <w:rsid w:val="00073621"/>
    <w:rsid w:val="00082363"/>
    <w:rsid w:val="0008694E"/>
    <w:rsid w:val="00097714"/>
    <w:rsid w:val="00097A2F"/>
    <w:rsid w:val="000A3EC7"/>
    <w:rsid w:val="000A4157"/>
    <w:rsid w:val="000A6D05"/>
    <w:rsid w:val="000B1B34"/>
    <w:rsid w:val="000B5846"/>
    <w:rsid w:val="000C3310"/>
    <w:rsid w:val="000C4B07"/>
    <w:rsid w:val="000C7977"/>
    <w:rsid w:val="000C7A2F"/>
    <w:rsid w:val="000D2EA9"/>
    <w:rsid w:val="000E14D0"/>
    <w:rsid w:val="000E3396"/>
    <w:rsid w:val="000E5327"/>
    <w:rsid w:val="000E55AD"/>
    <w:rsid w:val="000F09C8"/>
    <w:rsid w:val="00100796"/>
    <w:rsid w:val="00104587"/>
    <w:rsid w:val="00107607"/>
    <w:rsid w:val="00111001"/>
    <w:rsid w:val="00112761"/>
    <w:rsid w:val="001128DF"/>
    <w:rsid w:val="00113868"/>
    <w:rsid w:val="001147F6"/>
    <w:rsid w:val="00114CF3"/>
    <w:rsid w:val="00117881"/>
    <w:rsid w:val="00122CE3"/>
    <w:rsid w:val="001267B4"/>
    <w:rsid w:val="0012707F"/>
    <w:rsid w:val="0013027C"/>
    <w:rsid w:val="00131056"/>
    <w:rsid w:val="00131953"/>
    <w:rsid w:val="001338C7"/>
    <w:rsid w:val="00140742"/>
    <w:rsid w:val="001412F8"/>
    <w:rsid w:val="00144D87"/>
    <w:rsid w:val="00145060"/>
    <w:rsid w:val="001450C9"/>
    <w:rsid w:val="00145638"/>
    <w:rsid w:val="00151397"/>
    <w:rsid w:val="00152977"/>
    <w:rsid w:val="0015347D"/>
    <w:rsid w:val="00153786"/>
    <w:rsid w:val="001542EA"/>
    <w:rsid w:val="001609B0"/>
    <w:rsid w:val="001614FB"/>
    <w:rsid w:val="00170F43"/>
    <w:rsid w:val="00171911"/>
    <w:rsid w:val="00175CCF"/>
    <w:rsid w:val="00177A11"/>
    <w:rsid w:val="001829E1"/>
    <w:rsid w:val="00190059"/>
    <w:rsid w:val="001921B3"/>
    <w:rsid w:val="00192927"/>
    <w:rsid w:val="00193548"/>
    <w:rsid w:val="001A56D9"/>
    <w:rsid w:val="001A686C"/>
    <w:rsid w:val="001B2205"/>
    <w:rsid w:val="001B2F17"/>
    <w:rsid w:val="001B35CE"/>
    <w:rsid w:val="001B49E2"/>
    <w:rsid w:val="001B6148"/>
    <w:rsid w:val="001B7311"/>
    <w:rsid w:val="001B75A0"/>
    <w:rsid w:val="001C015B"/>
    <w:rsid w:val="001C7780"/>
    <w:rsid w:val="001D1740"/>
    <w:rsid w:val="001D2B76"/>
    <w:rsid w:val="001D6DAD"/>
    <w:rsid w:val="001E2D5B"/>
    <w:rsid w:val="001E4E8C"/>
    <w:rsid w:val="00201D98"/>
    <w:rsid w:val="002054CC"/>
    <w:rsid w:val="0021251C"/>
    <w:rsid w:val="002126C7"/>
    <w:rsid w:val="002153A7"/>
    <w:rsid w:val="00215796"/>
    <w:rsid w:val="002237DD"/>
    <w:rsid w:val="00225905"/>
    <w:rsid w:val="00226FE3"/>
    <w:rsid w:val="002359F7"/>
    <w:rsid w:val="00235C31"/>
    <w:rsid w:val="00236462"/>
    <w:rsid w:val="002378A2"/>
    <w:rsid w:val="00243530"/>
    <w:rsid w:val="0024490C"/>
    <w:rsid w:val="00244E72"/>
    <w:rsid w:val="00245717"/>
    <w:rsid w:val="00250E99"/>
    <w:rsid w:val="002513AC"/>
    <w:rsid w:val="00254DB4"/>
    <w:rsid w:val="002561F4"/>
    <w:rsid w:val="0025683F"/>
    <w:rsid w:val="00267150"/>
    <w:rsid w:val="00272E7B"/>
    <w:rsid w:val="00273B58"/>
    <w:rsid w:val="00277D2B"/>
    <w:rsid w:val="00280E35"/>
    <w:rsid w:val="0028380D"/>
    <w:rsid w:val="00293025"/>
    <w:rsid w:val="00297F70"/>
    <w:rsid w:val="002A2476"/>
    <w:rsid w:val="002A6FA5"/>
    <w:rsid w:val="002B1FF4"/>
    <w:rsid w:val="002B3FCC"/>
    <w:rsid w:val="002B6B91"/>
    <w:rsid w:val="002B73DC"/>
    <w:rsid w:val="002C5323"/>
    <w:rsid w:val="002D32B2"/>
    <w:rsid w:val="002D4E1E"/>
    <w:rsid w:val="002D540C"/>
    <w:rsid w:val="002D60D4"/>
    <w:rsid w:val="002D700B"/>
    <w:rsid w:val="002E01EE"/>
    <w:rsid w:val="002E4197"/>
    <w:rsid w:val="002F1D54"/>
    <w:rsid w:val="002F398E"/>
    <w:rsid w:val="002F5C8F"/>
    <w:rsid w:val="0030006F"/>
    <w:rsid w:val="00300296"/>
    <w:rsid w:val="00302D43"/>
    <w:rsid w:val="00302DEE"/>
    <w:rsid w:val="00304476"/>
    <w:rsid w:val="003104B0"/>
    <w:rsid w:val="00316B1B"/>
    <w:rsid w:val="00320FC5"/>
    <w:rsid w:val="003214F1"/>
    <w:rsid w:val="00322BEE"/>
    <w:rsid w:val="00323ED1"/>
    <w:rsid w:val="0032523A"/>
    <w:rsid w:val="003257C2"/>
    <w:rsid w:val="00326939"/>
    <w:rsid w:val="003300DB"/>
    <w:rsid w:val="0033796D"/>
    <w:rsid w:val="003429D9"/>
    <w:rsid w:val="0034499A"/>
    <w:rsid w:val="0034618A"/>
    <w:rsid w:val="00351368"/>
    <w:rsid w:val="00353A07"/>
    <w:rsid w:val="00357598"/>
    <w:rsid w:val="00364F42"/>
    <w:rsid w:val="0037132B"/>
    <w:rsid w:val="0037150D"/>
    <w:rsid w:val="0037347E"/>
    <w:rsid w:val="00374B1C"/>
    <w:rsid w:val="0037518E"/>
    <w:rsid w:val="00376E39"/>
    <w:rsid w:val="00387508"/>
    <w:rsid w:val="003A387A"/>
    <w:rsid w:val="003A6BBD"/>
    <w:rsid w:val="003B5250"/>
    <w:rsid w:val="003C41F7"/>
    <w:rsid w:val="003D26D0"/>
    <w:rsid w:val="003E13E6"/>
    <w:rsid w:val="003E6C1F"/>
    <w:rsid w:val="003F2D83"/>
    <w:rsid w:val="003F6A9D"/>
    <w:rsid w:val="00402722"/>
    <w:rsid w:val="00403344"/>
    <w:rsid w:val="00404C40"/>
    <w:rsid w:val="004108C0"/>
    <w:rsid w:val="00411B00"/>
    <w:rsid w:val="00416E02"/>
    <w:rsid w:val="00417983"/>
    <w:rsid w:val="004211F1"/>
    <w:rsid w:val="00421DE0"/>
    <w:rsid w:val="00430E59"/>
    <w:rsid w:val="004314E2"/>
    <w:rsid w:val="00434950"/>
    <w:rsid w:val="00436A13"/>
    <w:rsid w:val="00437097"/>
    <w:rsid w:val="004403DF"/>
    <w:rsid w:val="00440DF2"/>
    <w:rsid w:val="0044106B"/>
    <w:rsid w:val="0044410B"/>
    <w:rsid w:val="00451B35"/>
    <w:rsid w:val="004534FF"/>
    <w:rsid w:val="00457E9C"/>
    <w:rsid w:val="00460821"/>
    <w:rsid w:val="004631C4"/>
    <w:rsid w:val="00466370"/>
    <w:rsid w:val="004737CC"/>
    <w:rsid w:val="00476D9D"/>
    <w:rsid w:val="004824B4"/>
    <w:rsid w:val="00483B43"/>
    <w:rsid w:val="00483FB7"/>
    <w:rsid w:val="0049364C"/>
    <w:rsid w:val="00494FE2"/>
    <w:rsid w:val="00497626"/>
    <w:rsid w:val="004A0E14"/>
    <w:rsid w:val="004A2D06"/>
    <w:rsid w:val="004A4CF4"/>
    <w:rsid w:val="004A7942"/>
    <w:rsid w:val="004B649F"/>
    <w:rsid w:val="004B6E7B"/>
    <w:rsid w:val="004B7460"/>
    <w:rsid w:val="004C3349"/>
    <w:rsid w:val="004C3F61"/>
    <w:rsid w:val="004C4BBC"/>
    <w:rsid w:val="004C7319"/>
    <w:rsid w:val="004C7452"/>
    <w:rsid w:val="004D02C4"/>
    <w:rsid w:val="004E5979"/>
    <w:rsid w:val="004E6E4E"/>
    <w:rsid w:val="004F3BB8"/>
    <w:rsid w:val="005009AA"/>
    <w:rsid w:val="00500B83"/>
    <w:rsid w:val="005039D1"/>
    <w:rsid w:val="00506385"/>
    <w:rsid w:val="00506D17"/>
    <w:rsid w:val="00511E13"/>
    <w:rsid w:val="00520486"/>
    <w:rsid w:val="0052390F"/>
    <w:rsid w:val="0052656A"/>
    <w:rsid w:val="00536132"/>
    <w:rsid w:val="0054098F"/>
    <w:rsid w:val="00540F6D"/>
    <w:rsid w:val="00544C8D"/>
    <w:rsid w:val="00550254"/>
    <w:rsid w:val="00551179"/>
    <w:rsid w:val="005530A2"/>
    <w:rsid w:val="00557682"/>
    <w:rsid w:val="005579C5"/>
    <w:rsid w:val="00567483"/>
    <w:rsid w:val="00570E1A"/>
    <w:rsid w:val="005746FB"/>
    <w:rsid w:val="00576557"/>
    <w:rsid w:val="00583F03"/>
    <w:rsid w:val="005906E0"/>
    <w:rsid w:val="00594C88"/>
    <w:rsid w:val="005966D4"/>
    <w:rsid w:val="005A0A82"/>
    <w:rsid w:val="005A0C32"/>
    <w:rsid w:val="005A1682"/>
    <w:rsid w:val="005A24C7"/>
    <w:rsid w:val="005A24EE"/>
    <w:rsid w:val="005A30C8"/>
    <w:rsid w:val="005A79F0"/>
    <w:rsid w:val="005B01F3"/>
    <w:rsid w:val="005B0787"/>
    <w:rsid w:val="005B1BF9"/>
    <w:rsid w:val="005B3D79"/>
    <w:rsid w:val="005C1C42"/>
    <w:rsid w:val="005C3866"/>
    <w:rsid w:val="005C6047"/>
    <w:rsid w:val="005C68D8"/>
    <w:rsid w:val="005C738B"/>
    <w:rsid w:val="005C7E75"/>
    <w:rsid w:val="005D0785"/>
    <w:rsid w:val="005E30C9"/>
    <w:rsid w:val="005E4576"/>
    <w:rsid w:val="005E5C72"/>
    <w:rsid w:val="005E72D0"/>
    <w:rsid w:val="005F1B48"/>
    <w:rsid w:val="005F2207"/>
    <w:rsid w:val="005F5923"/>
    <w:rsid w:val="0060028F"/>
    <w:rsid w:val="00605CBD"/>
    <w:rsid w:val="00610ECE"/>
    <w:rsid w:val="00616BFB"/>
    <w:rsid w:val="00622D9B"/>
    <w:rsid w:val="006259EB"/>
    <w:rsid w:val="006266C6"/>
    <w:rsid w:val="0063049B"/>
    <w:rsid w:val="006315C6"/>
    <w:rsid w:val="00640220"/>
    <w:rsid w:val="00641511"/>
    <w:rsid w:val="0064389D"/>
    <w:rsid w:val="006443EF"/>
    <w:rsid w:val="00645800"/>
    <w:rsid w:val="0064671F"/>
    <w:rsid w:val="00646925"/>
    <w:rsid w:val="006501DC"/>
    <w:rsid w:val="006504FC"/>
    <w:rsid w:val="006520A7"/>
    <w:rsid w:val="006521EF"/>
    <w:rsid w:val="00654A4C"/>
    <w:rsid w:val="00674055"/>
    <w:rsid w:val="0068047F"/>
    <w:rsid w:val="00680D74"/>
    <w:rsid w:val="0068259A"/>
    <w:rsid w:val="00684D9C"/>
    <w:rsid w:val="006A2BEA"/>
    <w:rsid w:val="006A6EE0"/>
    <w:rsid w:val="006B0D24"/>
    <w:rsid w:val="006C1144"/>
    <w:rsid w:val="006C6D40"/>
    <w:rsid w:val="006C6E2C"/>
    <w:rsid w:val="006D1BE6"/>
    <w:rsid w:val="006D72F4"/>
    <w:rsid w:val="006E0978"/>
    <w:rsid w:val="006E177F"/>
    <w:rsid w:val="006E2655"/>
    <w:rsid w:val="006E2E53"/>
    <w:rsid w:val="006E380A"/>
    <w:rsid w:val="006E4D4A"/>
    <w:rsid w:val="006E516D"/>
    <w:rsid w:val="006E78DC"/>
    <w:rsid w:val="00701CC0"/>
    <w:rsid w:val="00702423"/>
    <w:rsid w:val="00703A44"/>
    <w:rsid w:val="007055EA"/>
    <w:rsid w:val="00711EAF"/>
    <w:rsid w:val="00712863"/>
    <w:rsid w:val="0071392B"/>
    <w:rsid w:val="00713D24"/>
    <w:rsid w:val="00714C01"/>
    <w:rsid w:val="00727CA7"/>
    <w:rsid w:val="007312AB"/>
    <w:rsid w:val="00732244"/>
    <w:rsid w:val="007331E1"/>
    <w:rsid w:val="0074588C"/>
    <w:rsid w:val="007466F4"/>
    <w:rsid w:val="00746CBE"/>
    <w:rsid w:val="00747622"/>
    <w:rsid w:val="007540DE"/>
    <w:rsid w:val="00754A80"/>
    <w:rsid w:val="00756D32"/>
    <w:rsid w:val="00762213"/>
    <w:rsid w:val="00763B6E"/>
    <w:rsid w:val="00763D89"/>
    <w:rsid w:val="007646BD"/>
    <w:rsid w:val="00765E8A"/>
    <w:rsid w:val="00770E87"/>
    <w:rsid w:val="00774D3A"/>
    <w:rsid w:val="00775F94"/>
    <w:rsid w:val="00783514"/>
    <w:rsid w:val="00783655"/>
    <w:rsid w:val="00785617"/>
    <w:rsid w:val="00785FBA"/>
    <w:rsid w:val="00787A3A"/>
    <w:rsid w:val="00795010"/>
    <w:rsid w:val="007A2F33"/>
    <w:rsid w:val="007B047E"/>
    <w:rsid w:val="007B365D"/>
    <w:rsid w:val="007C4B2C"/>
    <w:rsid w:val="007D0551"/>
    <w:rsid w:val="007D1E0D"/>
    <w:rsid w:val="007E2119"/>
    <w:rsid w:val="007F2314"/>
    <w:rsid w:val="00800A75"/>
    <w:rsid w:val="00807AAF"/>
    <w:rsid w:val="00814177"/>
    <w:rsid w:val="0081575F"/>
    <w:rsid w:val="00817A31"/>
    <w:rsid w:val="008219E8"/>
    <w:rsid w:val="008232FC"/>
    <w:rsid w:val="008235C7"/>
    <w:rsid w:val="00824651"/>
    <w:rsid w:val="0083024B"/>
    <w:rsid w:val="00831FFB"/>
    <w:rsid w:val="0083496F"/>
    <w:rsid w:val="008364D9"/>
    <w:rsid w:val="00842207"/>
    <w:rsid w:val="008433D9"/>
    <w:rsid w:val="0084363A"/>
    <w:rsid w:val="00845DFB"/>
    <w:rsid w:val="00845FF1"/>
    <w:rsid w:val="00847949"/>
    <w:rsid w:val="00850A2E"/>
    <w:rsid w:val="00852CE9"/>
    <w:rsid w:val="0086193E"/>
    <w:rsid w:val="00867FED"/>
    <w:rsid w:val="00876AF6"/>
    <w:rsid w:val="00876EA3"/>
    <w:rsid w:val="0088660B"/>
    <w:rsid w:val="00886C79"/>
    <w:rsid w:val="00887D21"/>
    <w:rsid w:val="00890A64"/>
    <w:rsid w:val="00891263"/>
    <w:rsid w:val="0089138E"/>
    <w:rsid w:val="008A0337"/>
    <w:rsid w:val="008A08FB"/>
    <w:rsid w:val="008A0A36"/>
    <w:rsid w:val="008A0C93"/>
    <w:rsid w:val="008A2362"/>
    <w:rsid w:val="008A30D8"/>
    <w:rsid w:val="008A35F5"/>
    <w:rsid w:val="008A4CF3"/>
    <w:rsid w:val="008A61E1"/>
    <w:rsid w:val="008B5352"/>
    <w:rsid w:val="008B6FAD"/>
    <w:rsid w:val="008C0151"/>
    <w:rsid w:val="008C128F"/>
    <w:rsid w:val="008C5E2B"/>
    <w:rsid w:val="008D2E71"/>
    <w:rsid w:val="008D63BA"/>
    <w:rsid w:val="008D77F6"/>
    <w:rsid w:val="008E5088"/>
    <w:rsid w:val="008E5838"/>
    <w:rsid w:val="008E6744"/>
    <w:rsid w:val="008E7342"/>
    <w:rsid w:val="0090102E"/>
    <w:rsid w:val="00901D83"/>
    <w:rsid w:val="00904477"/>
    <w:rsid w:val="00907558"/>
    <w:rsid w:val="0091002D"/>
    <w:rsid w:val="00912ECA"/>
    <w:rsid w:val="0091616E"/>
    <w:rsid w:val="00917E48"/>
    <w:rsid w:val="00920F07"/>
    <w:rsid w:val="00927F30"/>
    <w:rsid w:val="00927F3F"/>
    <w:rsid w:val="00930DB9"/>
    <w:rsid w:val="00933010"/>
    <w:rsid w:val="00933D04"/>
    <w:rsid w:val="009342AA"/>
    <w:rsid w:val="0093647A"/>
    <w:rsid w:val="00936CA1"/>
    <w:rsid w:val="009424E9"/>
    <w:rsid w:val="00944812"/>
    <w:rsid w:val="00951D32"/>
    <w:rsid w:val="0095335E"/>
    <w:rsid w:val="00954626"/>
    <w:rsid w:val="0095516E"/>
    <w:rsid w:val="009626B6"/>
    <w:rsid w:val="00971125"/>
    <w:rsid w:val="009727C3"/>
    <w:rsid w:val="009734EE"/>
    <w:rsid w:val="00973762"/>
    <w:rsid w:val="00973C26"/>
    <w:rsid w:val="00973E49"/>
    <w:rsid w:val="00984ABF"/>
    <w:rsid w:val="00987E64"/>
    <w:rsid w:val="009909A4"/>
    <w:rsid w:val="0099276B"/>
    <w:rsid w:val="00993B71"/>
    <w:rsid w:val="00995529"/>
    <w:rsid w:val="0099774C"/>
    <w:rsid w:val="009A302C"/>
    <w:rsid w:val="009A47F4"/>
    <w:rsid w:val="009A5522"/>
    <w:rsid w:val="009B0FF3"/>
    <w:rsid w:val="009B4661"/>
    <w:rsid w:val="009B4BD9"/>
    <w:rsid w:val="009B4BE1"/>
    <w:rsid w:val="009B5603"/>
    <w:rsid w:val="009B6724"/>
    <w:rsid w:val="009B72FB"/>
    <w:rsid w:val="009B7B0D"/>
    <w:rsid w:val="009B7B55"/>
    <w:rsid w:val="009C078D"/>
    <w:rsid w:val="009C0A07"/>
    <w:rsid w:val="009C6394"/>
    <w:rsid w:val="009C768F"/>
    <w:rsid w:val="009D49D6"/>
    <w:rsid w:val="009D5A22"/>
    <w:rsid w:val="009E0935"/>
    <w:rsid w:val="009E1BB6"/>
    <w:rsid w:val="009E31E5"/>
    <w:rsid w:val="009F5FDA"/>
    <w:rsid w:val="009F7459"/>
    <w:rsid w:val="009F75EE"/>
    <w:rsid w:val="00A02389"/>
    <w:rsid w:val="00A1179C"/>
    <w:rsid w:val="00A123DB"/>
    <w:rsid w:val="00A16DB4"/>
    <w:rsid w:val="00A17D3C"/>
    <w:rsid w:val="00A205D3"/>
    <w:rsid w:val="00A21320"/>
    <w:rsid w:val="00A22435"/>
    <w:rsid w:val="00A22CC0"/>
    <w:rsid w:val="00A26837"/>
    <w:rsid w:val="00A27894"/>
    <w:rsid w:val="00A30258"/>
    <w:rsid w:val="00A32078"/>
    <w:rsid w:val="00A35128"/>
    <w:rsid w:val="00A4163B"/>
    <w:rsid w:val="00A47324"/>
    <w:rsid w:val="00A54F8C"/>
    <w:rsid w:val="00A553DE"/>
    <w:rsid w:val="00A56E26"/>
    <w:rsid w:val="00A5786B"/>
    <w:rsid w:val="00A579F3"/>
    <w:rsid w:val="00A611CB"/>
    <w:rsid w:val="00A62063"/>
    <w:rsid w:val="00A663C8"/>
    <w:rsid w:val="00A7189C"/>
    <w:rsid w:val="00A735A4"/>
    <w:rsid w:val="00A773A6"/>
    <w:rsid w:val="00A85C98"/>
    <w:rsid w:val="00A86774"/>
    <w:rsid w:val="00A947D6"/>
    <w:rsid w:val="00A94E6E"/>
    <w:rsid w:val="00A97DF8"/>
    <w:rsid w:val="00AA11E5"/>
    <w:rsid w:val="00AB3934"/>
    <w:rsid w:val="00AC3F0E"/>
    <w:rsid w:val="00AC5FB5"/>
    <w:rsid w:val="00AD4F8F"/>
    <w:rsid w:val="00AD7B3E"/>
    <w:rsid w:val="00AE2128"/>
    <w:rsid w:val="00AE30E3"/>
    <w:rsid w:val="00AF29B4"/>
    <w:rsid w:val="00AF2FA4"/>
    <w:rsid w:val="00AF38BB"/>
    <w:rsid w:val="00AF4276"/>
    <w:rsid w:val="00B00F8E"/>
    <w:rsid w:val="00B02E97"/>
    <w:rsid w:val="00B10335"/>
    <w:rsid w:val="00B1160A"/>
    <w:rsid w:val="00B16AC0"/>
    <w:rsid w:val="00B17086"/>
    <w:rsid w:val="00B1766D"/>
    <w:rsid w:val="00B17F64"/>
    <w:rsid w:val="00B20925"/>
    <w:rsid w:val="00B227E7"/>
    <w:rsid w:val="00B22E7A"/>
    <w:rsid w:val="00B25E68"/>
    <w:rsid w:val="00B306E5"/>
    <w:rsid w:val="00B32A1B"/>
    <w:rsid w:val="00B34B8E"/>
    <w:rsid w:val="00B371BF"/>
    <w:rsid w:val="00B426D8"/>
    <w:rsid w:val="00B42FE1"/>
    <w:rsid w:val="00B451FE"/>
    <w:rsid w:val="00B46F54"/>
    <w:rsid w:val="00B535F4"/>
    <w:rsid w:val="00B56F02"/>
    <w:rsid w:val="00B70F04"/>
    <w:rsid w:val="00B71A56"/>
    <w:rsid w:val="00B73175"/>
    <w:rsid w:val="00B7328C"/>
    <w:rsid w:val="00B8017B"/>
    <w:rsid w:val="00B82D79"/>
    <w:rsid w:val="00B87BE9"/>
    <w:rsid w:val="00B92146"/>
    <w:rsid w:val="00B93092"/>
    <w:rsid w:val="00B94CA8"/>
    <w:rsid w:val="00BA206D"/>
    <w:rsid w:val="00BA5A76"/>
    <w:rsid w:val="00BB0C2F"/>
    <w:rsid w:val="00BB21C3"/>
    <w:rsid w:val="00BB2980"/>
    <w:rsid w:val="00BC0553"/>
    <w:rsid w:val="00BC29C9"/>
    <w:rsid w:val="00BD0634"/>
    <w:rsid w:val="00BD0F96"/>
    <w:rsid w:val="00BD1602"/>
    <w:rsid w:val="00BD3AB3"/>
    <w:rsid w:val="00BD3F26"/>
    <w:rsid w:val="00BD78CD"/>
    <w:rsid w:val="00BE0640"/>
    <w:rsid w:val="00BE1A9C"/>
    <w:rsid w:val="00BE1CED"/>
    <w:rsid w:val="00BE20C7"/>
    <w:rsid w:val="00BE3359"/>
    <w:rsid w:val="00BE5EDE"/>
    <w:rsid w:val="00BE6522"/>
    <w:rsid w:val="00BF1A99"/>
    <w:rsid w:val="00BF1B56"/>
    <w:rsid w:val="00BF7E8D"/>
    <w:rsid w:val="00C008D9"/>
    <w:rsid w:val="00C01F66"/>
    <w:rsid w:val="00C03A29"/>
    <w:rsid w:val="00C120B5"/>
    <w:rsid w:val="00C12E00"/>
    <w:rsid w:val="00C14755"/>
    <w:rsid w:val="00C16455"/>
    <w:rsid w:val="00C2246D"/>
    <w:rsid w:val="00C23C2E"/>
    <w:rsid w:val="00C24AF5"/>
    <w:rsid w:val="00C27D1A"/>
    <w:rsid w:val="00C34BF4"/>
    <w:rsid w:val="00C3573D"/>
    <w:rsid w:val="00C36990"/>
    <w:rsid w:val="00C43665"/>
    <w:rsid w:val="00C46265"/>
    <w:rsid w:val="00C50A8B"/>
    <w:rsid w:val="00C513D4"/>
    <w:rsid w:val="00C51CCD"/>
    <w:rsid w:val="00C542FD"/>
    <w:rsid w:val="00C5616F"/>
    <w:rsid w:val="00C6007C"/>
    <w:rsid w:val="00C60D0D"/>
    <w:rsid w:val="00C61F3E"/>
    <w:rsid w:val="00C6419D"/>
    <w:rsid w:val="00C7242F"/>
    <w:rsid w:val="00C74A96"/>
    <w:rsid w:val="00C807FA"/>
    <w:rsid w:val="00C8521A"/>
    <w:rsid w:val="00C9382D"/>
    <w:rsid w:val="00C94C45"/>
    <w:rsid w:val="00C97DB8"/>
    <w:rsid w:val="00CA62CE"/>
    <w:rsid w:val="00CB4D8F"/>
    <w:rsid w:val="00CC00BD"/>
    <w:rsid w:val="00CC0441"/>
    <w:rsid w:val="00CC3472"/>
    <w:rsid w:val="00CC53C8"/>
    <w:rsid w:val="00CD1671"/>
    <w:rsid w:val="00CD450D"/>
    <w:rsid w:val="00CE2B53"/>
    <w:rsid w:val="00CE5627"/>
    <w:rsid w:val="00CF21CC"/>
    <w:rsid w:val="00CF3149"/>
    <w:rsid w:val="00CF6E6F"/>
    <w:rsid w:val="00D0343A"/>
    <w:rsid w:val="00D1035C"/>
    <w:rsid w:val="00D11779"/>
    <w:rsid w:val="00D13769"/>
    <w:rsid w:val="00D14A41"/>
    <w:rsid w:val="00D16A23"/>
    <w:rsid w:val="00D16A47"/>
    <w:rsid w:val="00D16ADF"/>
    <w:rsid w:val="00D21854"/>
    <w:rsid w:val="00D24D79"/>
    <w:rsid w:val="00D251A9"/>
    <w:rsid w:val="00D32DD7"/>
    <w:rsid w:val="00D34F8C"/>
    <w:rsid w:val="00D40F00"/>
    <w:rsid w:val="00D45B18"/>
    <w:rsid w:val="00D46E3D"/>
    <w:rsid w:val="00D51B07"/>
    <w:rsid w:val="00D530FA"/>
    <w:rsid w:val="00D622D0"/>
    <w:rsid w:val="00D630AC"/>
    <w:rsid w:val="00D637B1"/>
    <w:rsid w:val="00D72B81"/>
    <w:rsid w:val="00D73BB8"/>
    <w:rsid w:val="00D73DCA"/>
    <w:rsid w:val="00D75284"/>
    <w:rsid w:val="00D76C8B"/>
    <w:rsid w:val="00D8207B"/>
    <w:rsid w:val="00D82526"/>
    <w:rsid w:val="00D827E7"/>
    <w:rsid w:val="00D8349A"/>
    <w:rsid w:val="00D83EF6"/>
    <w:rsid w:val="00D84F55"/>
    <w:rsid w:val="00DA2DE9"/>
    <w:rsid w:val="00DA3BD3"/>
    <w:rsid w:val="00DB1765"/>
    <w:rsid w:val="00DB2495"/>
    <w:rsid w:val="00DB3B4F"/>
    <w:rsid w:val="00DB5D3F"/>
    <w:rsid w:val="00DC439F"/>
    <w:rsid w:val="00DD092F"/>
    <w:rsid w:val="00DD1D42"/>
    <w:rsid w:val="00DD5049"/>
    <w:rsid w:val="00DD6FDD"/>
    <w:rsid w:val="00DE34AB"/>
    <w:rsid w:val="00DE6521"/>
    <w:rsid w:val="00DE68B6"/>
    <w:rsid w:val="00DF05F0"/>
    <w:rsid w:val="00DF06A3"/>
    <w:rsid w:val="00DF1DB4"/>
    <w:rsid w:val="00DF6C5E"/>
    <w:rsid w:val="00E02A77"/>
    <w:rsid w:val="00E02C3F"/>
    <w:rsid w:val="00E07115"/>
    <w:rsid w:val="00E15586"/>
    <w:rsid w:val="00E16A2A"/>
    <w:rsid w:val="00E16A67"/>
    <w:rsid w:val="00E25DB1"/>
    <w:rsid w:val="00E263F0"/>
    <w:rsid w:val="00E27A79"/>
    <w:rsid w:val="00E3407E"/>
    <w:rsid w:val="00E36668"/>
    <w:rsid w:val="00E36CBD"/>
    <w:rsid w:val="00E375D2"/>
    <w:rsid w:val="00E403D5"/>
    <w:rsid w:val="00E420C4"/>
    <w:rsid w:val="00E452BF"/>
    <w:rsid w:val="00E4542A"/>
    <w:rsid w:val="00E45C50"/>
    <w:rsid w:val="00E46D4B"/>
    <w:rsid w:val="00E50182"/>
    <w:rsid w:val="00E52423"/>
    <w:rsid w:val="00E56494"/>
    <w:rsid w:val="00E57744"/>
    <w:rsid w:val="00E632B9"/>
    <w:rsid w:val="00E6612F"/>
    <w:rsid w:val="00E70FE6"/>
    <w:rsid w:val="00E7465C"/>
    <w:rsid w:val="00E7650E"/>
    <w:rsid w:val="00E81A4C"/>
    <w:rsid w:val="00E826B9"/>
    <w:rsid w:val="00E849F1"/>
    <w:rsid w:val="00E85949"/>
    <w:rsid w:val="00E8777B"/>
    <w:rsid w:val="00E90617"/>
    <w:rsid w:val="00E966B5"/>
    <w:rsid w:val="00E977FA"/>
    <w:rsid w:val="00EA1E5A"/>
    <w:rsid w:val="00EA2EEF"/>
    <w:rsid w:val="00EA5C05"/>
    <w:rsid w:val="00EA618C"/>
    <w:rsid w:val="00EA6915"/>
    <w:rsid w:val="00EB10BF"/>
    <w:rsid w:val="00EB1C31"/>
    <w:rsid w:val="00EB2E8B"/>
    <w:rsid w:val="00EB2F1E"/>
    <w:rsid w:val="00EB3F58"/>
    <w:rsid w:val="00EC0198"/>
    <w:rsid w:val="00EC101B"/>
    <w:rsid w:val="00EC2D97"/>
    <w:rsid w:val="00EC48D8"/>
    <w:rsid w:val="00EC6768"/>
    <w:rsid w:val="00EC76E8"/>
    <w:rsid w:val="00ED2184"/>
    <w:rsid w:val="00ED4CB3"/>
    <w:rsid w:val="00ED5C79"/>
    <w:rsid w:val="00ED6DB8"/>
    <w:rsid w:val="00EE1924"/>
    <w:rsid w:val="00EE2B82"/>
    <w:rsid w:val="00EE2FC7"/>
    <w:rsid w:val="00EE3E01"/>
    <w:rsid w:val="00EE596B"/>
    <w:rsid w:val="00EE6277"/>
    <w:rsid w:val="00EE791C"/>
    <w:rsid w:val="00EF0D31"/>
    <w:rsid w:val="00EF10D4"/>
    <w:rsid w:val="00EF3051"/>
    <w:rsid w:val="00EF3157"/>
    <w:rsid w:val="00EF7378"/>
    <w:rsid w:val="00F02B09"/>
    <w:rsid w:val="00F14133"/>
    <w:rsid w:val="00F159FE"/>
    <w:rsid w:val="00F15B4F"/>
    <w:rsid w:val="00F169DE"/>
    <w:rsid w:val="00F224CE"/>
    <w:rsid w:val="00F24E7C"/>
    <w:rsid w:val="00F30CF7"/>
    <w:rsid w:val="00F41B67"/>
    <w:rsid w:val="00F42964"/>
    <w:rsid w:val="00F438D7"/>
    <w:rsid w:val="00F51515"/>
    <w:rsid w:val="00F53C9A"/>
    <w:rsid w:val="00F54EB0"/>
    <w:rsid w:val="00F60266"/>
    <w:rsid w:val="00F617DC"/>
    <w:rsid w:val="00F709BE"/>
    <w:rsid w:val="00F70EAD"/>
    <w:rsid w:val="00F72BB8"/>
    <w:rsid w:val="00F80609"/>
    <w:rsid w:val="00F806E6"/>
    <w:rsid w:val="00F81CEC"/>
    <w:rsid w:val="00F8501C"/>
    <w:rsid w:val="00F93EC8"/>
    <w:rsid w:val="00FA28C4"/>
    <w:rsid w:val="00FA4668"/>
    <w:rsid w:val="00FB590C"/>
    <w:rsid w:val="00FC350F"/>
    <w:rsid w:val="00FD0DD2"/>
    <w:rsid w:val="00FD4E9E"/>
    <w:rsid w:val="00FD73C7"/>
    <w:rsid w:val="00FF1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3FE96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207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E0935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9E0935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rsid w:val="00BF1B56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E2FC7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8349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496F"/>
    <w:rPr>
      <w:rFonts w:ascii="Times New Roman" w:eastAsia="Times New Roman" w:hAnsi="Times New Roman" w:cs="Times New Roman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83496F"/>
  </w:style>
  <w:style w:type="table" w:styleId="TableGrid">
    <w:name w:val="Table Grid"/>
    <w:basedOn w:val="TableNormal"/>
    <w:uiPriority w:val="39"/>
    <w:rsid w:val="00FA28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A28C4"/>
    <w:pPr>
      <w:ind w:left="720"/>
      <w:contextualSpacing/>
    </w:pPr>
  </w:style>
  <w:style w:type="character" w:customStyle="1" w:styleId="ref-journal">
    <w:name w:val="ref-journal"/>
    <w:basedOn w:val="DefaultParagraphFont"/>
    <w:rsid w:val="003E13E6"/>
  </w:style>
  <w:style w:type="character" w:customStyle="1" w:styleId="ref-vol">
    <w:name w:val="ref-vol"/>
    <w:basedOn w:val="DefaultParagraphFont"/>
    <w:rsid w:val="003E13E6"/>
  </w:style>
  <w:style w:type="character" w:styleId="FollowedHyperlink">
    <w:name w:val="FollowedHyperlink"/>
    <w:basedOn w:val="DefaultParagraphFont"/>
    <w:uiPriority w:val="99"/>
    <w:semiHidden/>
    <w:unhideWhenUsed/>
    <w:rsid w:val="009B72FB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A97DF8"/>
    <w:rPr>
      <w:rFonts w:ascii="Times New Roman" w:eastAsia="Times New Roman" w:hAnsi="Times New Roman" w:cs="Times New Roman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0E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E59"/>
    <w:rPr>
      <w:rFonts w:ascii="Tahoma" w:eastAsia="Times New Roman" w:hAnsi="Tahoma" w:cs="Tahoma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207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E0935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9E0935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rsid w:val="00BF1B56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E2FC7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8349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496F"/>
    <w:rPr>
      <w:rFonts w:ascii="Times New Roman" w:eastAsia="Times New Roman" w:hAnsi="Times New Roman" w:cs="Times New Roman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83496F"/>
  </w:style>
  <w:style w:type="table" w:styleId="TableGrid">
    <w:name w:val="Table Grid"/>
    <w:basedOn w:val="TableNormal"/>
    <w:uiPriority w:val="39"/>
    <w:rsid w:val="00FA28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A28C4"/>
    <w:pPr>
      <w:ind w:left="720"/>
      <w:contextualSpacing/>
    </w:pPr>
  </w:style>
  <w:style w:type="character" w:customStyle="1" w:styleId="ref-journal">
    <w:name w:val="ref-journal"/>
    <w:basedOn w:val="DefaultParagraphFont"/>
    <w:rsid w:val="003E13E6"/>
  </w:style>
  <w:style w:type="character" w:customStyle="1" w:styleId="ref-vol">
    <w:name w:val="ref-vol"/>
    <w:basedOn w:val="DefaultParagraphFont"/>
    <w:rsid w:val="003E13E6"/>
  </w:style>
  <w:style w:type="character" w:styleId="FollowedHyperlink">
    <w:name w:val="FollowedHyperlink"/>
    <w:basedOn w:val="DefaultParagraphFont"/>
    <w:uiPriority w:val="99"/>
    <w:semiHidden/>
    <w:unhideWhenUsed/>
    <w:rsid w:val="009B72FB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A97DF8"/>
    <w:rPr>
      <w:rFonts w:ascii="Times New Roman" w:eastAsia="Times New Roman" w:hAnsi="Times New Roman" w:cs="Times New Roman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0E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E59"/>
    <w:rPr>
      <w:rFonts w:ascii="Tahoma" w:eastAsia="Times New Roman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51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104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959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0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8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174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186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1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8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4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3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8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1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9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2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52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42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10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347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8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4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0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0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33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894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57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56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13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364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351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965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7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3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3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23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18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14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49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737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629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463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36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90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237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126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2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8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2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ping Xu</dc:creator>
  <cp:keywords/>
  <dc:description/>
  <cp:lastModifiedBy>Pre-Edit1</cp:lastModifiedBy>
  <cp:revision>5</cp:revision>
  <dcterms:created xsi:type="dcterms:W3CDTF">2022-08-02T11:04:00Z</dcterms:created>
  <dcterms:modified xsi:type="dcterms:W3CDTF">2022-08-19T09:08:00Z</dcterms:modified>
</cp:coreProperties>
</file>